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text" w:tblpY="1"/>
        <w:tblOverlap w:val="never"/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3925"/>
        <w:gridCol w:w="1494"/>
        <w:gridCol w:w="1469"/>
        <w:gridCol w:w="1527"/>
        <w:gridCol w:w="939"/>
        <w:gridCol w:w="222"/>
      </w:tblGrid>
      <w:tr w:rsidR="005D77EE" w:rsidRPr="008367D3" w:rsidTr="00F70D0E">
        <w:trPr>
          <w:gridAfter w:val="1"/>
          <w:trHeight w:val="32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 w:rsidRPr="00557E59">
              <w:rPr>
                <w:rFonts w:ascii="Arial" w:eastAsia="Times New Roman" w:hAnsi="Arial" w:cs="Arial"/>
                <w:b/>
                <w:bCs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r w:rsidRPr="00557E59">
              <w:rPr>
                <w:rFonts w:ascii="Arial" w:eastAsia="Times New Roman" w:hAnsi="Arial" w:cs="Arial"/>
                <w:b/>
                <w:bCs/>
              </w:rPr>
              <w:t xml:space="preserve">1 </w:t>
            </w:r>
            <w:r w:rsidRPr="008367D3">
              <w:rPr>
                <w:rFonts w:ascii="Arial" w:eastAsia="Times New Roman" w:hAnsi="Arial" w:cs="Arial"/>
                <w:color w:val="000000"/>
              </w:rPr>
              <w:t xml:space="preserve">Characteristics of Participants Stratified by Diagnosis and </w:t>
            </w:r>
            <w:r w:rsidRPr="008367D3">
              <w:rPr>
                <w:rFonts w:ascii="Arial" w:eastAsia="Times New Roman" w:hAnsi="Arial" w:cs="Arial"/>
                <w:i/>
                <w:iCs/>
                <w:color w:val="000000"/>
              </w:rPr>
              <w:t>APOE</w:t>
            </w:r>
            <w:r w:rsidRPr="008367D3">
              <w:rPr>
                <w:rFonts w:ascii="Arial" w:eastAsia="Times New Roman" w:hAnsi="Arial" w:cs="Arial"/>
                <w:color w:val="000000"/>
              </w:rPr>
              <w:t xml:space="preserve"> Genotype</w:t>
            </w:r>
          </w:p>
        </w:tc>
      </w:tr>
      <w:tr w:rsidR="005D77EE" w:rsidRPr="008367D3" w:rsidTr="00F70D0E">
        <w:trPr>
          <w:gridAfter w:val="1"/>
          <w:trHeight w:val="8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APOE ε4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APOE ε4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APOE ε4+/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5D77EE" w:rsidRPr="008367D3" w:rsidTr="00F70D0E">
        <w:trPr>
          <w:gridAfter w:val="1"/>
          <w:trHeight w:val="6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Clinically Unimpaired (n =3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n = 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n = 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n = 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 </w:t>
            </w:r>
          </w:p>
        </w:tc>
      </w:tr>
      <w:tr w:rsidR="005D77EE" w:rsidRPr="008367D3" w:rsidTr="00F70D0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70.9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70.1 ±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70.9 ± 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ns</w:t>
            </w:r>
          </w:p>
        </w:tc>
      </w:tr>
      <w:tr w:rsidR="005D77EE" w:rsidRPr="008367D3" w:rsidTr="00F70D0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Sex, 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146 (40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53 (63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ns</w:t>
            </w:r>
          </w:p>
        </w:tc>
      </w:tr>
      <w:tr w:rsidR="005D77EE" w:rsidRPr="008367D3" w:rsidTr="00F70D0E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Plasma P-Tau181, </w:t>
            </w:r>
            <w:proofErr w:type="spellStart"/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1.77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1.83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2.11 ± 0.8</w:t>
            </w:r>
            <w:r w:rsidRPr="008367D3">
              <w:rPr>
                <w:rFonts w:ascii="Arial" w:eastAsia="Times New Roman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0.0306</w:t>
            </w:r>
          </w:p>
        </w:tc>
      </w:tr>
      <w:tr w:rsidR="005D77EE" w:rsidRPr="008367D3" w:rsidTr="00F70D0E">
        <w:trPr>
          <w:gridAfter w:val="1"/>
          <w:trHeight w:val="6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Mild Cognitively Impaired (n = 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n = 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n = 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n = 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5D77EE" w:rsidRPr="008367D3" w:rsidTr="00F70D0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74.4 ±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73.4 ± 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72.7 ±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ns</w:t>
            </w:r>
          </w:p>
        </w:tc>
      </w:tr>
      <w:tr w:rsidR="005D77EE" w:rsidRPr="008367D3" w:rsidTr="00F70D0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Sex, 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15 (38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11 (47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4 (57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ns</w:t>
            </w:r>
          </w:p>
        </w:tc>
      </w:tr>
      <w:tr w:rsidR="005D77EE" w:rsidRPr="008367D3" w:rsidTr="00F70D0E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Plasma P-Tau181, </w:t>
            </w:r>
            <w:proofErr w:type="spellStart"/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1.76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2.33 ± 0.9</w:t>
            </w:r>
            <w:r w:rsidRPr="008367D3">
              <w:rPr>
                <w:rFonts w:ascii="Arial" w:eastAsia="Times New Roman" w:hAnsi="Arial" w:cs="Arial"/>
                <w:i/>
                <w:i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2.81 ± 1.3</w:t>
            </w:r>
            <w:r w:rsidRPr="008367D3">
              <w:rPr>
                <w:rFonts w:ascii="Arial" w:eastAsia="Times New Roman" w:hAnsi="Arial" w:cs="Arial"/>
                <w:i/>
                <w:i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0.0003</w:t>
            </w:r>
          </w:p>
        </w:tc>
      </w:tr>
      <w:tr w:rsidR="005D77EE" w:rsidRPr="008367D3" w:rsidTr="00F70D0E">
        <w:trPr>
          <w:gridAfter w:val="1"/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Alzheimer's Disease (n = 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n =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n = 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n =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67D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5D77EE" w:rsidRPr="008367D3" w:rsidTr="00F70D0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69.7 ±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70.5 ± 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66.9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ns</w:t>
            </w:r>
          </w:p>
        </w:tc>
      </w:tr>
      <w:tr w:rsidR="005D77EE" w:rsidRPr="008367D3" w:rsidTr="00F70D0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Sex, 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4 (30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18 (69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5 (62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ns</w:t>
            </w:r>
          </w:p>
        </w:tc>
      </w:tr>
      <w:tr w:rsidR="005D77EE" w:rsidRPr="008367D3" w:rsidTr="00F70D0E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Plasma P-Tau181, </w:t>
            </w:r>
            <w:proofErr w:type="spellStart"/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8367D3">
              <w:rPr>
                <w:rFonts w:ascii="Calibri" w:eastAsia="Times New Roman" w:hAnsi="Calibri" w:cs="Calibri"/>
                <w:b/>
                <w:bCs/>
                <w:color w:val="00000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3.10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3.37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3.82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jc w:val="center"/>
              <w:rPr>
                <w:rFonts w:ascii="Arial" w:eastAsia="Times New Roman" w:hAnsi="Arial" w:cs="Arial"/>
              </w:rPr>
            </w:pPr>
            <w:r w:rsidRPr="008367D3">
              <w:rPr>
                <w:rFonts w:ascii="Arial" w:eastAsia="Times New Roman" w:hAnsi="Arial" w:cs="Arial"/>
              </w:rPr>
              <w:t>ns</w:t>
            </w:r>
          </w:p>
        </w:tc>
      </w:tr>
      <w:tr w:rsidR="005D77EE" w:rsidRPr="008367D3" w:rsidTr="00F70D0E">
        <w:trPr>
          <w:gridAfter w:val="1"/>
          <w:trHeight w:val="491"/>
        </w:trPr>
        <w:tc>
          <w:tcPr>
            <w:tcW w:w="0" w:type="auto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7EE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  <w:r w:rsidRPr="008367D3">
              <w:rPr>
                <w:rFonts w:ascii="Arial" w:eastAsia="Times New Roman" w:hAnsi="Arial" w:cs="Arial"/>
                <w:color w:val="000000"/>
              </w:rPr>
              <w:t xml:space="preserve">Abbreviations: AD: Alzheimer's disease; CU: clinically unimpaired; MCI: mild cognitive impairment. Continuous variables expressed as mean ± SD while categorical values are expressed as n (%). a, * </w:t>
            </w:r>
            <w:proofErr w:type="spellStart"/>
            <w:r w:rsidRPr="008367D3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8367D3">
              <w:rPr>
                <w:rFonts w:ascii="Arial" w:eastAsia="Times New Roman" w:hAnsi="Arial" w:cs="Arial"/>
                <w:color w:val="000000"/>
              </w:rPr>
              <w:t xml:space="preserve"> CU; b, ** </w:t>
            </w:r>
            <w:proofErr w:type="spellStart"/>
            <w:r w:rsidRPr="008367D3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8367D3">
              <w:rPr>
                <w:rFonts w:ascii="Arial" w:eastAsia="Times New Roman" w:hAnsi="Arial" w:cs="Arial"/>
                <w:color w:val="000000"/>
              </w:rPr>
              <w:t xml:space="preserve"> CU. Data analyzed using one-way ANOVA with </w:t>
            </w:r>
            <w:proofErr w:type="spellStart"/>
            <w:r w:rsidRPr="008367D3">
              <w:rPr>
                <w:rFonts w:ascii="Arial" w:eastAsia="Times New Roman" w:hAnsi="Arial" w:cs="Arial"/>
                <w:color w:val="000000"/>
              </w:rPr>
              <w:t>Tukey’s</w:t>
            </w:r>
            <w:proofErr w:type="spellEnd"/>
            <w:r w:rsidRPr="008367D3">
              <w:rPr>
                <w:rFonts w:ascii="Arial" w:eastAsia="Times New Roman" w:hAnsi="Arial" w:cs="Arial"/>
                <w:color w:val="000000"/>
              </w:rPr>
              <w:t xml:space="preserve"> post hoc tests for multiple comparisons (age), Chi-square (sex), or by ANCOVA with age and sex included as covariates (Plasma P-Tau181).</w:t>
            </w:r>
          </w:p>
        </w:tc>
      </w:tr>
      <w:tr w:rsidR="005D77EE" w:rsidRPr="008367D3" w:rsidTr="00F70D0E">
        <w:trPr>
          <w:trHeight w:val="320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D77EE" w:rsidRPr="008367D3" w:rsidTr="00F70D0E">
        <w:trPr>
          <w:trHeight w:val="320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77EE" w:rsidRPr="008367D3" w:rsidTr="00F70D0E">
        <w:trPr>
          <w:trHeight w:val="320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77EE" w:rsidRPr="008367D3" w:rsidTr="00F70D0E">
        <w:trPr>
          <w:trHeight w:val="320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77EE" w:rsidRPr="008367D3" w:rsidTr="00F70D0E">
        <w:trPr>
          <w:trHeight w:val="320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77EE" w:rsidRPr="008367D3" w:rsidTr="00F70D0E">
        <w:trPr>
          <w:trHeight w:val="320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77EE" w:rsidRPr="008367D3" w:rsidTr="00F70D0E">
        <w:trPr>
          <w:trHeight w:val="320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77EE" w:rsidRPr="008367D3" w:rsidTr="00F70D0E">
        <w:trPr>
          <w:trHeight w:val="320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77EE" w:rsidRPr="008367D3" w:rsidRDefault="005D77EE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77EE" w:rsidRPr="008367D3" w:rsidRDefault="005D77EE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D77EE"/>
    <w:rsid w:val="0005306F"/>
    <w:rsid w:val="0007052B"/>
    <w:rsid w:val="00085B5B"/>
    <w:rsid w:val="000A3F4C"/>
    <w:rsid w:val="000C5091"/>
    <w:rsid w:val="000C570C"/>
    <w:rsid w:val="000D43E4"/>
    <w:rsid w:val="000D58ED"/>
    <w:rsid w:val="00121EDA"/>
    <w:rsid w:val="00130513"/>
    <w:rsid w:val="001461AF"/>
    <w:rsid w:val="00147F24"/>
    <w:rsid w:val="0017546F"/>
    <w:rsid w:val="001871F4"/>
    <w:rsid w:val="001949A6"/>
    <w:rsid w:val="001B085F"/>
    <w:rsid w:val="001C33F7"/>
    <w:rsid w:val="001D3268"/>
    <w:rsid w:val="001D6833"/>
    <w:rsid w:val="001F0EB6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117DB"/>
    <w:rsid w:val="00316DA1"/>
    <w:rsid w:val="00377375"/>
    <w:rsid w:val="00384BC1"/>
    <w:rsid w:val="00391A48"/>
    <w:rsid w:val="003965C8"/>
    <w:rsid w:val="003C0DDE"/>
    <w:rsid w:val="00401322"/>
    <w:rsid w:val="004054FA"/>
    <w:rsid w:val="0041114A"/>
    <w:rsid w:val="004156B2"/>
    <w:rsid w:val="004264B0"/>
    <w:rsid w:val="004547EC"/>
    <w:rsid w:val="00456C08"/>
    <w:rsid w:val="00461864"/>
    <w:rsid w:val="004778B3"/>
    <w:rsid w:val="0049339F"/>
    <w:rsid w:val="00497B2C"/>
    <w:rsid w:val="004A1640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3C36"/>
    <w:rsid w:val="005C5C7B"/>
    <w:rsid w:val="005D77EE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239C"/>
    <w:rsid w:val="00687F6B"/>
    <w:rsid w:val="006A2918"/>
    <w:rsid w:val="006B61C9"/>
    <w:rsid w:val="006F24C6"/>
    <w:rsid w:val="0070133A"/>
    <w:rsid w:val="00712AA5"/>
    <w:rsid w:val="00714F49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FB5"/>
    <w:rsid w:val="008A1753"/>
    <w:rsid w:val="008A3634"/>
    <w:rsid w:val="008A4F44"/>
    <w:rsid w:val="008A69B9"/>
    <w:rsid w:val="008B76F1"/>
    <w:rsid w:val="008C0A53"/>
    <w:rsid w:val="008C10EF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679B1"/>
    <w:rsid w:val="00B764F6"/>
    <w:rsid w:val="00BA3C7B"/>
    <w:rsid w:val="00BD5360"/>
    <w:rsid w:val="00BD76B1"/>
    <w:rsid w:val="00BD7D58"/>
    <w:rsid w:val="00BE74BE"/>
    <w:rsid w:val="00BF624B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00136"/>
    <w:rsid w:val="00D009FD"/>
    <w:rsid w:val="00D016E2"/>
    <w:rsid w:val="00D10BED"/>
    <w:rsid w:val="00D12A13"/>
    <w:rsid w:val="00D16ED3"/>
    <w:rsid w:val="00D45BD9"/>
    <w:rsid w:val="00D60C0B"/>
    <w:rsid w:val="00DA11CA"/>
    <w:rsid w:val="00DB4CDB"/>
    <w:rsid w:val="00DC0218"/>
    <w:rsid w:val="00DC13D0"/>
    <w:rsid w:val="00DC1F59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922</Characters>
  <Application>Microsoft Office Word</Application>
  <DocSecurity>0</DocSecurity>
  <Lines>8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1-04T04:06:00Z</dcterms:created>
  <dcterms:modified xsi:type="dcterms:W3CDTF">2022-11-04T04:10:00Z</dcterms:modified>
</cp:coreProperties>
</file>